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7297AF">
      <w:pPr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 2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Formulas and thresholds of the four algorithm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5424"/>
        <w:gridCol w:w="1698"/>
      </w:tblGrid>
      <w:tr w14:paraId="49A32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4" w:type="dxa"/>
            <w:tcBorders>
              <w:bottom w:val="single" w:color="auto" w:sz="4" w:space="0"/>
            </w:tcBorders>
          </w:tcPr>
          <w:p w14:paraId="6A9E78D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Algorithms</w:t>
            </w:r>
          </w:p>
        </w:tc>
        <w:tc>
          <w:tcPr>
            <w:tcW w:w="4149" w:type="dxa"/>
            <w:tcBorders>
              <w:bottom w:val="single" w:color="auto" w:sz="4" w:space="0"/>
            </w:tcBorders>
          </w:tcPr>
          <w:p w14:paraId="0AFEB6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695" w:type="dxa"/>
            <w:tcBorders>
              <w:bottom w:val="single" w:color="auto" w:sz="4" w:space="0"/>
            </w:tcBorders>
          </w:tcPr>
          <w:p w14:paraId="2F1DC1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1C2A9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654" w:type="dxa"/>
            <w:tcBorders>
              <w:top w:val="single" w:color="auto" w:sz="4" w:space="0"/>
            </w:tcBorders>
          </w:tcPr>
          <w:p w14:paraId="2ABD3A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ROR</w:t>
            </w:r>
          </w:p>
        </w:tc>
        <w:tc>
          <w:tcPr>
            <w:tcW w:w="4149" w:type="dxa"/>
            <w:tcBorders>
              <w:top w:val="single" w:color="auto" w:sz="4" w:space="0"/>
            </w:tcBorders>
          </w:tcPr>
          <w:p w14:paraId="1A25811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drawing>
                <wp:inline distT="0" distB="0" distL="114300" distR="114300">
                  <wp:extent cx="1687830" cy="1163955"/>
                  <wp:effectExtent l="0" t="0" r="3810" b="9525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7830" cy="1163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5" w:type="dxa"/>
            <w:tcBorders>
              <w:top w:val="single" w:color="auto" w:sz="4" w:space="0"/>
            </w:tcBorders>
          </w:tcPr>
          <w:p w14:paraId="7690A4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≥ 3，ROR ≥ 3，95%CI（low limit）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1</w:t>
            </w:r>
          </w:p>
        </w:tc>
      </w:tr>
      <w:tr w14:paraId="2FA2C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54" w:type="dxa"/>
          </w:tcPr>
          <w:p w14:paraId="007D02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PRR</w:t>
            </w:r>
          </w:p>
        </w:tc>
        <w:tc>
          <w:tcPr>
            <w:tcW w:w="4149" w:type="dxa"/>
          </w:tcPr>
          <w:p w14:paraId="433FDC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drawing>
                <wp:inline distT="0" distB="0" distL="114300" distR="114300">
                  <wp:extent cx="2044700" cy="1165860"/>
                  <wp:effectExtent l="0" t="0" r="12700" b="7620"/>
                  <wp:docPr id="8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4700" cy="1165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5" w:type="dxa"/>
          </w:tcPr>
          <w:p w14:paraId="203475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 ≥ 3，PRR ≥ 2，95%CI（low limit）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1</w:t>
            </w:r>
          </w:p>
        </w:tc>
      </w:tr>
      <w:tr w14:paraId="2ECEE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54" w:type="dxa"/>
          </w:tcPr>
          <w:p w14:paraId="714BFD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CPNN</w:t>
            </w:r>
          </w:p>
        </w:tc>
        <w:tc>
          <w:tcPr>
            <w:tcW w:w="4149" w:type="dxa"/>
          </w:tcPr>
          <w:p w14:paraId="3AB45B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drawing>
                <wp:inline distT="0" distB="0" distL="114300" distR="114300">
                  <wp:extent cx="3294380" cy="2542540"/>
                  <wp:effectExtent l="0" t="0" r="12700" b="2540"/>
                  <wp:docPr id="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4380" cy="2542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5" w:type="dxa"/>
          </w:tcPr>
          <w:p w14:paraId="1E5C7B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IC0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39054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654" w:type="dxa"/>
          </w:tcPr>
          <w:p w14:paraId="404FDE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EBGM</w:t>
            </w:r>
          </w:p>
        </w:tc>
        <w:tc>
          <w:tcPr>
            <w:tcW w:w="4149" w:type="dxa"/>
          </w:tcPr>
          <w:p w14:paraId="387CF2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drawing>
                <wp:inline distT="0" distB="0" distL="114300" distR="114300">
                  <wp:extent cx="1708150" cy="1059180"/>
                  <wp:effectExtent l="0" t="0" r="13970" b="7620"/>
                  <wp:docPr id="1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8150" cy="1059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5" w:type="dxa"/>
          </w:tcPr>
          <w:p w14:paraId="74E062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EBGM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＞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2</w:t>
            </w:r>
          </w:p>
        </w:tc>
      </w:tr>
    </w:tbl>
    <w:p w14:paraId="5DF69314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Note: a: the number of reports containing both the suspect drug and the suspect adverse events; b: the number of reports containing the suspect drug with other adverse events (except the event of interest); c: the number of reports containing the suspect adverse events with other medications (except the drug of interest); d: the number of reports containing other medications and other adverse events; N: the number of all report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highlight w:val="none"/>
        </w:rPr>
        <w:t>Abbreviations: RO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Reporting Odds Ratio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</w:rPr>
        <w:t>PR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Proportional Reporting Ratio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</w:rPr>
        <w:t>BCPNN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Bayesian Confidence Propagation Neural Network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highlight w:val="none"/>
        </w:rPr>
        <w:t>EBG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Empirical Bayes Geometric Mean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 w14:paraId="35C205C3">
      <w:pPr>
        <w:numPr>
          <w:ilvl w:val="0"/>
          <w:numId w:val="0"/>
        </w:numPr>
        <w:ind w:leftChars="0"/>
        <w:jc w:val="both"/>
        <w:rPr>
          <w:rFonts w:hint="eastAsia" w:ascii="Times New Roman" w:hAnsi="Times New Roman" w:cs="Times New Roman" w:eastAsiaTheme="minorEastAsia"/>
          <w:b/>
          <w:bCs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ED7A68"/>
    <w:rsid w:val="19CC0E30"/>
    <w:rsid w:val="1B391A9C"/>
    <w:rsid w:val="1BCC374D"/>
    <w:rsid w:val="1C4526C3"/>
    <w:rsid w:val="1FBF28FC"/>
    <w:rsid w:val="202E37B6"/>
    <w:rsid w:val="21995DCF"/>
    <w:rsid w:val="22BE177F"/>
    <w:rsid w:val="2C0A3184"/>
    <w:rsid w:val="2CF42607"/>
    <w:rsid w:val="2FBA21C7"/>
    <w:rsid w:val="30894E1C"/>
    <w:rsid w:val="349A1738"/>
    <w:rsid w:val="36530D9A"/>
    <w:rsid w:val="3A72583A"/>
    <w:rsid w:val="43151407"/>
    <w:rsid w:val="446358C8"/>
    <w:rsid w:val="44CE61E6"/>
    <w:rsid w:val="4657193E"/>
    <w:rsid w:val="55550753"/>
    <w:rsid w:val="5B78242D"/>
    <w:rsid w:val="5D067FE2"/>
    <w:rsid w:val="5EAC1B52"/>
    <w:rsid w:val="630F6D0E"/>
    <w:rsid w:val="65217C3F"/>
    <w:rsid w:val="6B501397"/>
    <w:rsid w:val="6C3F0FBE"/>
    <w:rsid w:val="720C094E"/>
    <w:rsid w:val="73EE611A"/>
    <w:rsid w:val="7696084C"/>
    <w:rsid w:val="7B4C2A4F"/>
    <w:rsid w:val="7B6E2211"/>
    <w:rsid w:val="7E84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657</Characters>
  <Lines>0</Lines>
  <Paragraphs>0</Paragraphs>
  <TotalTime>0</TotalTime>
  <ScaleCrop>false</ScaleCrop>
  <LinksUpToDate>false</LinksUpToDate>
  <CharactersWithSpaces>76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8:10:00Z</dcterms:created>
  <dc:creator>admini</dc:creator>
  <cp:lastModifiedBy>MJJ</cp:lastModifiedBy>
  <dcterms:modified xsi:type="dcterms:W3CDTF">2026-04-29T06:4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GE1YTFlN2YzZDVlOTJkZDExNWY0YmFmMzY0NTgzMTUiLCJ1c2VySWQiOiI0NjA2NzA5OTUifQ==</vt:lpwstr>
  </property>
  <property fmtid="{D5CDD505-2E9C-101B-9397-08002B2CF9AE}" pid="4" name="ICV">
    <vt:lpwstr>E74AC960F0C04A0D9CA28695226F0A52_12</vt:lpwstr>
  </property>
</Properties>
</file>